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39A7A" w14:textId="77777777" w:rsidR="002B6784" w:rsidRDefault="002B6784"/>
    <w:tbl>
      <w:tblPr>
        <w:tblW w:w="50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0"/>
        <w:gridCol w:w="2723"/>
        <w:gridCol w:w="2723"/>
        <w:gridCol w:w="2723"/>
        <w:gridCol w:w="2718"/>
      </w:tblGrid>
      <w:tr w:rsidR="009E6083" w:rsidRPr="00492FC2" w14:paraId="700308F6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5BE4FF69" w14:textId="77777777" w:rsidR="009E6083" w:rsidRPr="00492FC2" w:rsidRDefault="009E6083" w:rsidP="009E6083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B274891" w14:textId="370A511A" w:rsidR="009E6083" w:rsidRPr="00492FC2" w:rsidRDefault="009E6083" w:rsidP="009E6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D17D252" w14:textId="21D6313B" w:rsidR="009E6083" w:rsidRPr="00492FC2" w:rsidRDefault="009E6083" w:rsidP="009E6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05EC6025" w14:textId="312B75A8" w:rsidR="009E6083" w:rsidRPr="00492FC2" w:rsidRDefault="009E6083" w:rsidP="009E6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8312270" w14:textId="234AB759" w:rsidR="009E6083" w:rsidRPr="00492FC2" w:rsidRDefault="00A9396E" w:rsidP="009E6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9396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-value; MD [CI]</w:t>
            </w:r>
          </w:p>
        </w:tc>
      </w:tr>
      <w:tr w:rsidR="009E6083" w:rsidRPr="00492FC2" w14:paraId="4A570D8C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73FA2311" w14:textId="17CCCE69" w:rsidR="009E6083" w:rsidRPr="00492FC2" w:rsidRDefault="009E6083" w:rsidP="009E60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umber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E2040D4" w14:textId="27175BCD" w:rsidR="009E6083" w:rsidRPr="00492FC2" w:rsidRDefault="009E6083" w:rsidP="009E6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1663F663" w14:textId="46299027" w:rsidR="009E6083" w:rsidRPr="00492FC2" w:rsidRDefault="009E6083" w:rsidP="009E6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13EFE0A0" w14:textId="438C095A" w:rsidR="009E6083" w:rsidRPr="00492FC2" w:rsidRDefault="009E6083" w:rsidP="009E6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489177D" w14:textId="77777777" w:rsidR="009E6083" w:rsidRPr="00492FC2" w:rsidRDefault="009E6083" w:rsidP="009E6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5579A" w:rsidRPr="00492FC2" w14:paraId="5BC38954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08AF8682" w14:textId="77777777" w:rsidR="0085579A" w:rsidRPr="00492FC2" w:rsidRDefault="0085579A" w:rsidP="00E020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oradrenaline, cumulative, µ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0C7EA1D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724.6 ± 4330.3 </w:t>
            </w:r>
          </w:p>
          <w:p w14:paraId="206D3FEA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260.1 - 5252.4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1A39C4A2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485.9 ± 3225.5 </w:t>
            </w:r>
          </w:p>
          <w:p w14:paraId="35393F69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304.8 - 4422.3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04280B3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963.2 ± 5391.1 </w:t>
            </w:r>
          </w:p>
          <w:p w14:paraId="42503FE6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347.8 - 5311.3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BB0318D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743; -477.23 </w:t>
            </w:r>
          </w:p>
          <w:p w14:paraId="51699D47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2445.77;-3400.23]</w:t>
            </w:r>
          </w:p>
        </w:tc>
      </w:tr>
      <w:tr w:rsidR="0085579A" w:rsidRPr="00492FC2" w14:paraId="0F5E3F2B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777841DD" w14:textId="0012B492" w:rsidR="0085579A" w:rsidRPr="00492FC2" w:rsidRDefault="418BC206" w:rsidP="00E020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418BC206">
              <w:rPr>
                <w:rFonts w:ascii="Arial" w:eastAsia="Calibri" w:hAnsi="Arial" w:cs="Arial"/>
                <w:sz w:val="20"/>
                <w:szCs w:val="20"/>
                <w:lang w:val="en-US"/>
              </w:rPr>
              <w:t>adrenaline, cumulative, µg, mean ± SD (IQR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B83C022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48.4 ± 1598.7 (0 - 0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686EB423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666.3 ± 2272.6 (0 - 0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A01901B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0.5 ± 133 (0 - 0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9026381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3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635.83 </w:t>
            </w:r>
          </w:p>
          <w:p w14:paraId="5BB023E7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1695.04;-423.39]</w:t>
            </w:r>
          </w:p>
        </w:tc>
      </w:tr>
      <w:tr w:rsidR="0085579A" w:rsidRPr="00E14EDC" w14:paraId="4DD404E8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2DAA1DD4" w14:textId="77777777" w:rsidR="0085579A" w:rsidRPr="00492FC2" w:rsidRDefault="0085579A" w:rsidP="00E020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umber of patients needing, 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247133F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BBA51CC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5E0C6F8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B3DD2FD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5579A" w:rsidRPr="00492FC2" w14:paraId="79E3CDC4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59CD1FAE" w14:textId="2D0AD3E6" w:rsidR="0085579A" w:rsidRPr="00492FC2" w:rsidRDefault="418BC206" w:rsidP="00E0203B">
            <w:pPr>
              <w:spacing w:after="0" w:line="240" w:lineRule="auto"/>
              <w:ind w:left="37" w:firstLineChars="64" w:firstLine="128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418BC206">
              <w:rPr>
                <w:rFonts w:ascii="Arial" w:eastAsia="Calibri" w:hAnsi="Arial" w:cs="Arial"/>
                <w:sz w:val="20"/>
                <w:szCs w:val="20"/>
                <w:lang w:val="en-US"/>
              </w:rPr>
              <w:t>adrenalin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D454987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5 (13.2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622886C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05D882E9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E22D8CB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85579A" w:rsidRPr="00492FC2" w14:paraId="0ACC3C00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3359D93B" w14:textId="559E996C" w:rsidR="0085579A" w:rsidRPr="00492FC2" w:rsidRDefault="0085579A" w:rsidP="00E0203B">
            <w:pPr>
              <w:spacing w:after="0" w:line="240" w:lineRule="auto"/>
              <w:ind w:left="37" w:firstLineChars="64" w:firstLine="128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dobutamin</w:t>
            </w:r>
            <w:r w:rsidR="00C51B87">
              <w:rPr>
                <w:rFonts w:ascii="Arial" w:eastAsia="Calibri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18EF7E2F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7 (97.4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6C88B12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8 (47.4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468BFBA5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9 (50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341B513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311</w:t>
            </w:r>
          </w:p>
        </w:tc>
      </w:tr>
      <w:tr w:rsidR="0085579A" w:rsidRPr="00492FC2" w14:paraId="4E0DE72C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582671EA" w14:textId="77777777" w:rsidR="0085579A" w:rsidRPr="00492FC2" w:rsidRDefault="0085579A" w:rsidP="00E0203B">
            <w:pPr>
              <w:spacing w:after="0" w:line="240" w:lineRule="auto"/>
              <w:ind w:left="37" w:firstLineChars="64" w:firstLine="128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terlipressi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5ED0B65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01DAF3BE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47C56F87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C546E06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5579A" w:rsidRPr="00492FC2" w14:paraId="293986F7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066A5ABB" w14:textId="77777777" w:rsidR="0085579A" w:rsidRPr="00492FC2" w:rsidRDefault="0085579A" w:rsidP="00E0203B">
            <w:pPr>
              <w:spacing w:after="0" w:line="240" w:lineRule="auto"/>
              <w:ind w:left="37" w:firstLineChars="64" w:firstLine="128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milrino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9275FF2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5 (65.8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698A09B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2 (31.6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18561E0C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ACB6DA1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732</w:t>
            </w:r>
          </w:p>
        </w:tc>
      </w:tr>
      <w:tr w:rsidR="0085579A" w:rsidRPr="00492FC2" w14:paraId="206AD1F7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1EFB8487" w14:textId="77777777" w:rsidR="0085579A" w:rsidRPr="00492FC2" w:rsidRDefault="0085579A" w:rsidP="00E0203B">
            <w:pPr>
              <w:spacing w:after="0" w:line="240" w:lineRule="auto"/>
              <w:ind w:left="37" w:firstLineChars="64" w:firstLine="128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levosimenda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217FDDE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D730AC8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1719265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D09EA36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311</w:t>
            </w:r>
          </w:p>
        </w:tc>
      </w:tr>
      <w:tr w:rsidR="0085579A" w:rsidRPr="00492FC2" w14:paraId="6B68CB14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3D05BAFC" w14:textId="77777777" w:rsidR="0085579A" w:rsidRPr="00492FC2" w:rsidRDefault="0085579A" w:rsidP="00E020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infused volume, 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1FE32F9D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296.1 ± 673.4 </w:t>
            </w:r>
          </w:p>
          <w:p w14:paraId="69A65A3F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2000 - 2500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DE11647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421.1 ± 754.7 </w:t>
            </w:r>
          </w:p>
          <w:p w14:paraId="2F207125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750 - 3000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0AA159A2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171.1 ± 595.7 </w:t>
            </w:r>
          </w:p>
          <w:p w14:paraId="6AF85060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2000 - 2500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3305960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265; 250 </w:t>
            </w:r>
          </w:p>
          <w:p w14:paraId="00E1A44D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697.33;-197.33]</w:t>
            </w:r>
          </w:p>
        </w:tc>
      </w:tr>
      <w:tr w:rsidR="0085579A" w:rsidRPr="00492FC2" w14:paraId="2D157175" w14:textId="77777777" w:rsidTr="418BC206">
        <w:trPr>
          <w:trHeight w:val="285"/>
        </w:trPr>
        <w:tc>
          <w:tcPr>
            <w:tcW w:w="1250" w:type="pct"/>
            <w:shd w:val="clear" w:color="auto" w:fill="auto"/>
            <w:noWrap/>
            <w:vAlign w:val="center"/>
          </w:tcPr>
          <w:p w14:paraId="2E43A572" w14:textId="77777777" w:rsidR="0085579A" w:rsidRPr="00492FC2" w:rsidRDefault="0085579A" w:rsidP="00E020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urine output, 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 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42ECA12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221.1 ± 987.2 </w:t>
            </w:r>
          </w:p>
          <w:p w14:paraId="420B1591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597.5 - 1650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E472D6C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136.3 ± 926.9 </w:t>
            </w:r>
          </w:p>
          <w:p w14:paraId="4BA66897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420 - 1465)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4A075953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305.8 ± 1087.8 </w:t>
            </w:r>
          </w:p>
          <w:p w14:paraId="16FA9148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700 - 1650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5A43F9D" w14:textId="77777777" w:rsidR="0085579A" w:rsidRDefault="0085579A" w:rsidP="00E0203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97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-169.53 </w:t>
            </w:r>
          </w:p>
          <w:p w14:paraId="29293650" w14:textId="77777777" w:rsidR="0085579A" w:rsidRPr="00492FC2" w:rsidRDefault="0085579A" w:rsidP="00E0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495.4;-834.46]</w:t>
            </w:r>
          </w:p>
        </w:tc>
      </w:tr>
    </w:tbl>
    <w:p w14:paraId="7CB023BA" w14:textId="77777777" w:rsidR="009E6083" w:rsidRDefault="009E6083">
      <w:pPr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p w14:paraId="2AAE598A" w14:textId="33D19FEE" w:rsidR="0085579A" w:rsidRDefault="00C51B87">
      <w:r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Supplemental table </w:t>
      </w:r>
      <w:r w:rsidR="00E14EDC">
        <w:rPr>
          <w:rFonts w:ascii="Arial" w:eastAsia="Calibri" w:hAnsi="Arial" w:cs="Arial"/>
          <w:b/>
          <w:bCs/>
          <w:sz w:val="20"/>
          <w:szCs w:val="20"/>
          <w:lang w:val="en-US"/>
        </w:rPr>
        <w:t>3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: </w:t>
      </w:r>
      <w:r w:rsidR="009E6083" w:rsidRPr="00492FC2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during </w:t>
      </w:r>
      <w:r w:rsidRPr="00492FC2">
        <w:rPr>
          <w:rFonts w:ascii="Arial" w:eastAsia="Calibri" w:hAnsi="Arial" w:cs="Arial"/>
          <w:b/>
          <w:bCs/>
          <w:sz w:val="20"/>
          <w:szCs w:val="20"/>
          <w:lang w:val="en-US"/>
        </w:rPr>
        <w:t>anesthesia</w:t>
      </w:r>
      <w:r w:rsidR="009E6083" w:rsidRPr="00492FC2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&amp; surgery</w:t>
      </w:r>
    </w:p>
    <w:sectPr w:rsidR="0085579A" w:rsidSect="00DB24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79A"/>
    <w:rsid w:val="00072F3C"/>
    <w:rsid w:val="00193137"/>
    <w:rsid w:val="002B6784"/>
    <w:rsid w:val="0085579A"/>
    <w:rsid w:val="009E6083"/>
    <w:rsid w:val="00A9396E"/>
    <w:rsid w:val="00AE31F7"/>
    <w:rsid w:val="00C51B87"/>
    <w:rsid w:val="00DB2488"/>
    <w:rsid w:val="00E14EDC"/>
    <w:rsid w:val="418BC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AFD77"/>
  <w15:chartTrackingRefBased/>
  <w15:docId w15:val="{25F09E8B-378A-4035-9CA8-7EF5DE837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57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2</Characters>
  <Application>Microsoft Office Word</Application>
  <DocSecurity>0</DocSecurity>
  <Lines>7</Lines>
  <Paragraphs>2</Paragraphs>
  <ScaleCrop>false</ScaleCrop>
  <Company>Bergmannsheil gGmbh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l, Melanie</dc:creator>
  <cp:keywords/>
  <dc:description/>
  <cp:lastModifiedBy>Nathalie Malewicz</cp:lastModifiedBy>
  <cp:revision>6</cp:revision>
  <dcterms:created xsi:type="dcterms:W3CDTF">2024-03-01T13:18:00Z</dcterms:created>
  <dcterms:modified xsi:type="dcterms:W3CDTF">2024-09-29T17:26:00Z</dcterms:modified>
</cp:coreProperties>
</file>